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38249" w14:textId="7BDF7EEA" w:rsidR="00DF4DEF" w:rsidRPr="00B408A7" w:rsidRDefault="00000000" w:rsidP="00DF4DEF">
      <w:pPr>
        <w:tabs>
          <w:tab w:val="left" w:pos="4820"/>
        </w:tabs>
        <w:rPr>
          <w:rFonts w:asciiTheme="majorBidi" w:hAnsiTheme="majorBidi" w:cstheme="majorBidi"/>
          <w:b/>
          <w:bCs/>
          <w:color w:val="212121"/>
          <w:szCs w:val="21"/>
          <w:shd w:val="clear" w:color="auto" w:fill="FFFFFF"/>
          <w:lang w:val="en-GB"/>
        </w:rPr>
      </w:pPr>
      <w:bookmarkStart w:id="0" w:name="_Hlk114560727"/>
      <w:bookmarkStart w:id="1" w:name="_Hlk116128118"/>
      <w:r w:rsidRPr="00B408A7">
        <w:rPr>
          <w:rFonts w:asciiTheme="majorBidi" w:hAnsiTheme="majorBidi" w:cstheme="majorBidi"/>
          <w:b/>
          <w:bCs/>
          <w:color w:val="212121"/>
          <w:szCs w:val="21"/>
          <w:shd w:val="clear" w:color="auto" w:fill="FFFFFF"/>
          <w:lang w:val="en-GB"/>
        </w:rPr>
        <w:t xml:space="preserve">Additional </w:t>
      </w:r>
      <w:r w:rsidR="00E33F1B" w:rsidRPr="00B408A7">
        <w:rPr>
          <w:rFonts w:asciiTheme="majorBidi" w:hAnsiTheme="majorBidi" w:cstheme="majorBidi"/>
          <w:b/>
          <w:bCs/>
          <w:color w:val="212121"/>
          <w:szCs w:val="21"/>
          <w:shd w:val="clear" w:color="auto" w:fill="FFFFFF"/>
          <w:lang w:val="en-GB"/>
        </w:rPr>
        <w:t>F</w:t>
      </w:r>
      <w:r w:rsidRPr="00B408A7">
        <w:rPr>
          <w:rFonts w:asciiTheme="majorBidi" w:hAnsiTheme="majorBidi" w:cstheme="majorBidi"/>
          <w:b/>
          <w:bCs/>
          <w:color w:val="212121"/>
          <w:szCs w:val="21"/>
          <w:shd w:val="clear" w:color="auto" w:fill="FFFFFF"/>
          <w:lang w:val="en-GB"/>
        </w:rPr>
        <w:t xml:space="preserve">ile </w:t>
      </w:r>
      <w:r w:rsidR="008064E6" w:rsidRPr="00B408A7">
        <w:rPr>
          <w:rFonts w:asciiTheme="majorBidi" w:hAnsiTheme="majorBidi" w:cstheme="majorBidi"/>
          <w:b/>
          <w:bCs/>
          <w:color w:val="212121"/>
          <w:szCs w:val="21"/>
          <w:shd w:val="clear" w:color="auto" w:fill="FFFFFF"/>
          <w:lang w:val="en-GB"/>
        </w:rPr>
        <w:t>8</w:t>
      </w:r>
      <w:r w:rsidRPr="00B408A7">
        <w:rPr>
          <w:rFonts w:asciiTheme="majorBidi" w:hAnsiTheme="majorBidi" w:cstheme="majorBidi"/>
          <w:b/>
          <w:bCs/>
          <w:color w:val="212121"/>
          <w:szCs w:val="21"/>
          <w:shd w:val="clear" w:color="auto" w:fill="FFFFFF"/>
          <w:lang w:val="en-GB"/>
        </w:rPr>
        <w:t xml:space="preserve">. </w:t>
      </w:r>
      <w:bookmarkStart w:id="2" w:name="_Hlk110815850"/>
      <w:r w:rsidRPr="00B408A7">
        <w:rPr>
          <w:rFonts w:asciiTheme="majorBidi" w:hAnsiTheme="majorBidi" w:cstheme="majorBidi"/>
          <w:b/>
          <w:bCs/>
          <w:color w:val="212121"/>
          <w:szCs w:val="21"/>
          <w:shd w:val="clear" w:color="auto" w:fill="FFFFFF"/>
          <w:lang w:val="en-GB"/>
        </w:rPr>
        <w:t>Correlation between clinicopathological features and MMP2 expression in the tumour nest and CAF</w:t>
      </w:r>
      <w:r w:rsidR="00FF15E2" w:rsidRPr="00B408A7">
        <w:rPr>
          <w:rFonts w:asciiTheme="majorBidi" w:hAnsiTheme="majorBidi" w:cstheme="majorBidi"/>
          <w:b/>
          <w:bCs/>
          <w:color w:val="212121"/>
          <w:szCs w:val="21"/>
          <w:shd w:val="clear" w:color="auto" w:fill="FFFFFF"/>
          <w:lang w:val="en-GB"/>
        </w:rPr>
        <w:t>s</w:t>
      </w:r>
      <w:r w:rsidRPr="00B408A7">
        <w:rPr>
          <w:rFonts w:asciiTheme="majorBidi" w:hAnsiTheme="majorBidi" w:cstheme="majorBidi"/>
          <w:b/>
          <w:bCs/>
          <w:color w:val="212121"/>
          <w:szCs w:val="21"/>
          <w:shd w:val="clear" w:color="auto" w:fill="FFFFFF"/>
          <w:lang w:val="en-GB"/>
        </w:rPr>
        <w:t xml:space="preserve"> in 71 OSCC surgically resected specimens</w:t>
      </w:r>
      <w:bookmarkEnd w:id="2"/>
    </w:p>
    <w:tbl>
      <w:tblPr>
        <w:tblW w:w="5084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2"/>
        <w:gridCol w:w="1034"/>
        <w:gridCol w:w="899"/>
        <w:gridCol w:w="790"/>
        <w:gridCol w:w="796"/>
        <w:gridCol w:w="797"/>
        <w:gridCol w:w="797"/>
        <w:gridCol w:w="790"/>
        <w:gridCol w:w="962"/>
      </w:tblGrid>
      <w:tr w:rsidR="00A726D1" w14:paraId="64DB22C2" w14:textId="77777777" w:rsidTr="0003439C">
        <w:trPr>
          <w:trHeight w:val="270"/>
        </w:trPr>
        <w:tc>
          <w:tcPr>
            <w:tcW w:w="10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bookmarkEnd w:id="0"/>
          <w:p w14:paraId="5B99F320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　</w:t>
            </w:r>
          </w:p>
        </w:tc>
        <w:tc>
          <w:tcPr>
            <w:tcW w:w="2035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C10ECD7" w14:textId="6267EE29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MMP2 expression in CAF</w:t>
            </w:r>
            <w:r w:rsidR="00805132"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s</w:t>
            </w: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at </w:t>
            </w:r>
            <w:r w:rsidR="008249F0"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the </w:t>
            </w: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TSI</w:t>
            </w:r>
          </w:p>
        </w:tc>
        <w:tc>
          <w:tcPr>
            <w:tcW w:w="1935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5AC241" w14:textId="3B59709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MMP2 expression in the </w:t>
            </w:r>
            <w:r w:rsidRPr="00B408A7">
              <w:rPr>
                <w:rFonts w:asciiTheme="majorBidi" w:eastAsia="游ゴシック" w:hAnsiTheme="majorBidi" w:cstheme="majorBidi"/>
                <w:color w:val="000000"/>
                <w:kern w:val="24"/>
                <w:szCs w:val="21"/>
                <w:lang w:val="en-GB"/>
              </w:rPr>
              <w:t>tumour</w:t>
            </w: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nest at </w:t>
            </w:r>
            <w:r w:rsidR="00092677"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the </w:t>
            </w: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TSI</w:t>
            </w:r>
          </w:p>
        </w:tc>
      </w:tr>
      <w:tr w:rsidR="00A726D1" w14:paraId="1BFB78C9" w14:textId="77777777" w:rsidTr="0003439C">
        <w:trPr>
          <w:trHeight w:val="123"/>
        </w:trPr>
        <w:tc>
          <w:tcPr>
            <w:tcW w:w="10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D16317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　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CD33171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0"/>
                <w:szCs w:val="21"/>
                <w:lang w:val="en-GB"/>
              </w:rPr>
              <w:t>Negative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1C657D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0"/>
                <w:szCs w:val="21"/>
                <w:lang w:val="en-GB"/>
              </w:rPr>
              <w:t>Positive</w:t>
            </w:r>
          </w:p>
        </w:tc>
        <w:tc>
          <w:tcPr>
            <w:tcW w:w="4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6E310B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Total</w:t>
            </w: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5C5B85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i/>
                <w:color w:val="000000"/>
                <w:kern w:val="24"/>
                <w:szCs w:val="21"/>
                <w:lang w:val="en-GB"/>
              </w:rPr>
              <w:t>p-</w:t>
            </w:r>
            <w:r w:rsidRPr="00B408A7">
              <w:rPr>
                <w:rFonts w:asciiTheme="majorBidi" w:hAnsiTheme="majorBidi" w:cstheme="majorBidi"/>
                <w:iCs/>
                <w:color w:val="000000"/>
                <w:kern w:val="24"/>
                <w:szCs w:val="21"/>
                <w:lang w:val="en-GB"/>
              </w:rPr>
              <w:t>value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2FE611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kern w:val="0"/>
                <w:szCs w:val="21"/>
                <w:lang w:val="en-GB"/>
              </w:rPr>
              <w:t>Low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99F178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0"/>
                <w:szCs w:val="21"/>
                <w:lang w:val="en-GB"/>
              </w:rPr>
              <w:t>High</w:t>
            </w:r>
          </w:p>
        </w:tc>
        <w:tc>
          <w:tcPr>
            <w:tcW w:w="4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D15385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Total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7E07BC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i/>
                <w:color w:val="000000"/>
                <w:kern w:val="24"/>
                <w:szCs w:val="21"/>
                <w:lang w:val="en-GB"/>
              </w:rPr>
              <w:t>p-</w:t>
            </w:r>
            <w:r w:rsidRPr="00B408A7">
              <w:rPr>
                <w:rFonts w:asciiTheme="majorBidi" w:hAnsiTheme="majorBidi" w:cstheme="majorBidi"/>
                <w:iCs/>
                <w:color w:val="000000"/>
                <w:kern w:val="24"/>
                <w:szCs w:val="21"/>
                <w:lang w:val="en-GB"/>
              </w:rPr>
              <w:t>value</w:t>
            </w:r>
          </w:p>
        </w:tc>
      </w:tr>
      <w:tr w:rsidR="00A726D1" w14:paraId="1CB24BCA" w14:textId="77777777" w:rsidTr="0003439C">
        <w:trPr>
          <w:trHeight w:val="93"/>
        </w:trPr>
        <w:tc>
          <w:tcPr>
            <w:tcW w:w="10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55876C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kern w:val="24"/>
                <w:szCs w:val="21"/>
                <w:lang w:val="en-GB"/>
              </w:rPr>
              <w:t>Age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38E9E5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719762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C9765A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CE215B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87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E25E8C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520D6D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DA165F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98F316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76</w:t>
            </w:r>
          </w:p>
        </w:tc>
      </w:tr>
      <w:tr w:rsidR="00A726D1" w14:paraId="5438951C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125214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kern w:val="24"/>
                <w:szCs w:val="21"/>
                <w:lang w:val="en-GB"/>
              </w:rPr>
              <w:t xml:space="preserve">&gt; </w:t>
            </w: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6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E3D754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C89A57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D5D9F0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16C053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DD1ED3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0F442FF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BAE8E9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85F5EE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0E646AB8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BD315C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kern w:val="24"/>
                <w:szCs w:val="21"/>
                <w:lang w:val="en-GB"/>
              </w:rPr>
              <w:t xml:space="preserve">≤ </w:t>
            </w: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6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1B5644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C918E3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CCA06C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330E8D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C1FD5B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216680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65F931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15AB96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1658DFEF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5EC46C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kern w:val="24"/>
                <w:szCs w:val="21"/>
                <w:lang w:val="en-GB"/>
              </w:rPr>
              <w:t>Sex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A24A2F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804DCF2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9CEABB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E5F853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9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7473AC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86806D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F9A1A7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BB4527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15</w:t>
            </w:r>
          </w:p>
        </w:tc>
      </w:tr>
      <w:tr w:rsidR="00A726D1" w14:paraId="0C551B20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93837A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Fema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27CD3E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F988E8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060DC4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4AD7BD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436F0F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0886F7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2E7697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8855EC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12FA9A36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FE4CAE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Mal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D06F93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55355E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ED1E41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AE8BE9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3A63DA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1585D9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BCC601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04C4B1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1F483A79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FAD047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kern w:val="24"/>
                <w:szCs w:val="21"/>
                <w:lang w:val="en-GB"/>
              </w:rPr>
              <w:t>Locatio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14F248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9FA0BA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E5E0F9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F4B5C1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b/>
                <w:i/>
                <w:color w:val="000000"/>
                <w:kern w:val="24"/>
                <w:szCs w:val="21"/>
                <w:lang w:val="en-GB"/>
              </w:rPr>
              <w:t>0.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ED8C59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2E0700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CF6E94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D20CF8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44</w:t>
            </w:r>
          </w:p>
        </w:tc>
      </w:tr>
      <w:tr w:rsidR="00A726D1" w14:paraId="149363E4" w14:textId="77777777" w:rsidTr="0003439C">
        <w:trPr>
          <w:trHeight w:val="141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F7E629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Buccal mucos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458132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7A2DE2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3F2552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879C0B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7A495B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45D0F88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29CEC3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EE006F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39001D00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6BD2D4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Gingiva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840747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17F6CD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63DF4D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7A7C18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F76682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244F22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FCB741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0EDB4E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431C468F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65556D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480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Tongu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8B1AED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94D841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390D80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C7EA2D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6F91CC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390397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4BB8CE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FDA7D3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678D2A64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CBADEC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pT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DC05A2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D0FBF4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5EB341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0FA8DF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b/>
                <w:i/>
                <w:color w:val="000000"/>
                <w:kern w:val="24"/>
                <w:szCs w:val="21"/>
                <w:lang w:val="en-GB"/>
              </w:rPr>
              <w:t>0.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CE27D5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FDB18C1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51800E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AA47B0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b/>
                <w:i/>
                <w:color w:val="000000"/>
                <w:kern w:val="24"/>
                <w:szCs w:val="21"/>
                <w:lang w:val="en-GB"/>
              </w:rPr>
              <w:t>0.02</w:t>
            </w:r>
          </w:p>
        </w:tc>
      </w:tr>
      <w:tr w:rsidR="00A726D1" w14:paraId="1F5BD23E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A02E0C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135587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C50DB7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ABC7B8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19DE6B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76BA77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DC29FD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43C90B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8487D5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2B9B3CF9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9D6287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D98BE4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D8822B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068B61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1DE753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D4021E3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60C6EC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BC342F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2AD0DB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2562A68A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7EE702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pDOI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712DAB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F1A8FF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ED4176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F52B66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0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8ED899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1838AD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432F8B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883DA82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b/>
                <w:i/>
                <w:color w:val="000000"/>
                <w:kern w:val="24"/>
                <w:szCs w:val="21"/>
                <w:lang w:val="en-GB"/>
              </w:rPr>
              <w:t>0.03</w:t>
            </w:r>
          </w:p>
        </w:tc>
      </w:tr>
      <w:tr w:rsidR="00A726D1" w14:paraId="6197DA63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9BB288" w14:textId="387F771B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≤</w:t>
            </w:r>
            <w:r w:rsidRPr="00B408A7">
              <w:rPr>
                <w:rFonts w:asciiTheme="majorBidi" w:eastAsia="游ゴシック" w:hAnsiTheme="majorBidi" w:cstheme="majorBidi"/>
                <w:color w:val="000000"/>
                <w:kern w:val="24"/>
                <w:szCs w:val="21"/>
                <w:lang w:val="en-GB"/>
              </w:rPr>
              <w:t xml:space="preserve"> </w:t>
            </w: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0</w:t>
            </w:r>
            <w:r w:rsidR="00185A19"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</w:t>
            </w: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m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1CE04C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D5BC19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9DC18E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174073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1049C8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EB3481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4A1135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82D7A7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3267ACC1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A1F510" w14:textId="0D090E5E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&gt;</w:t>
            </w:r>
            <w:r w:rsidRPr="00B408A7">
              <w:rPr>
                <w:rFonts w:asciiTheme="majorBidi" w:eastAsia="游ゴシック" w:hAnsiTheme="majorBidi" w:cstheme="majorBidi"/>
                <w:color w:val="000000"/>
                <w:kern w:val="24"/>
                <w:szCs w:val="21"/>
                <w:lang w:val="en-GB"/>
              </w:rPr>
              <w:t xml:space="preserve"> </w:t>
            </w: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0</w:t>
            </w:r>
            <w:r w:rsidR="00185A19"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</w:t>
            </w: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mm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432C45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063B85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9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2618E2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5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957F73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474774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8CFD77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E48D48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0CCED6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0F8CC655" w14:textId="77777777" w:rsidTr="0003439C">
        <w:trPr>
          <w:trHeight w:val="93"/>
        </w:trPr>
        <w:tc>
          <w:tcPr>
            <w:tcW w:w="21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5B26C1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kern w:val="24"/>
                <w:szCs w:val="21"/>
                <w:lang w:val="en-GB"/>
              </w:rPr>
              <w:t>Lymph node</w:t>
            </w: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metastasis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EA8E43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605324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b/>
                <w:i/>
                <w:color w:val="000000"/>
                <w:kern w:val="24"/>
                <w:szCs w:val="21"/>
                <w:lang w:val="en-GB"/>
              </w:rPr>
              <w:t>0.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626BC3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CCEFF6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1E54DC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AA4103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59</w:t>
            </w:r>
          </w:p>
        </w:tc>
      </w:tr>
      <w:tr w:rsidR="00A726D1" w14:paraId="3E51114B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A16297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(-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50036D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A03025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63DED6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687C61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785766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BDCCCD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66D221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9806FF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34855EFF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114DFA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(+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E94097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5FD9B6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301AE0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83AB50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4FEEC8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3885CDF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5FDEB5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EF9DCB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6386E412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9A25D7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p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AA94B3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1790F0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D200EF7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EB1A62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b/>
                <w:i/>
                <w:color w:val="000000"/>
                <w:kern w:val="24"/>
                <w:szCs w:val="21"/>
                <w:lang w:val="en-GB"/>
              </w:rPr>
              <w:t>0.0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5FF6CC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8BB7BD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14C060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25003C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20</w:t>
            </w:r>
          </w:p>
        </w:tc>
      </w:tr>
      <w:tr w:rsidR="00A726D1" w14:paraId="2A017CEA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E8846B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,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2CDCB5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2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1BCB72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589706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A6AD60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5620CE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354C16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B4CC3F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0C6813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226211F2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621F8F3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,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5830E2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582731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E45B84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97B331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C22948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B677C4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1D4E0F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483D3C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30D40101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7574104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left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kern w:val="0"/>
                <w:szCs w:val="21"/>
              </w:rPr>
              <w:t>EN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965F099" w14:textId="77777777" w:rsidR="00DF4DEF" w:rsidRPr="00B408A7" w:rsidRDefault="00DF4DEF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6CBF5A0" w14:textId="77777777" w:rsidR="00DF4DEF" w:rsidRPr="00B408A7" w:rsidRDefault="00DF4DEF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9ABF03" w14:textId="77777777" w:rsidR="00DF4DEF" w:rsidRPr="00B408A7" w:rsidRDefault="00DF4DEF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9E9F4B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b/>
                <w:bCs/>
                <w:i/>
                <w:iCs/>
                <w:kern w:val="0"/>
                <w:szCs w:val="21"/>
                <w:lang w:val="en-GB"/>
              </w:rPr>
              <w:t>0.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051EBD7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1D19104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FB50E50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FF2CDF5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kern w:val="0"/>
                <w:szCs w:val="21"/>
                <w:lang w:val="en-GB"/>
              </w:rPr>
              <w:t>0.09</w:t>
            </w:r>
          </w:p>
        </w:tc>
      </w:tr>
      <w:tr w:rsidR="00A726D1" w14:paraId="50FE264B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0374466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kern w:val="0"/>
                <w:szCs w:val="21"/>
              </w:rPr>
              <w:t>(-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347F05E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szCs w:val="21"/>
              </w:rPr>
              <w:t>2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9DD34E5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szCs w:val="21"/>
              </w:rPr>
              <w:t>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642FAA7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szCs w:val="21"/>
              </w:rPr>
              <w:t>4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2969AC1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6BBBFE6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szCs w:val="21"/>
              </w:rPr>
              <w:t>1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3BBD8FAE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szCs w:val="21"/>
              </w:rPr>
              <w:t>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723DD7BB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szCs w:val="21"/>
              </w:rPr>
              <w:t>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98A12C0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3C316DF7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10FDD38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kern w:val="0"/>
                <w:szCs w:val="21"/>
              </w:rPr>
              <w:t>(+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8A67C3F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szCs w:val="21"/>
              </w:rPr>
              <w:t>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45F93AA1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szCs w:val="21"/>
              </w:rPr>
              <w:t>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54AFFBE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szCs w:val="21"/>
              </w:rPr>
              <w:t>2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2941D9EA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E51C132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szCs w:val="21"/>
              </w:rPr>
              <w:t>1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016D772E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szCs w:val="21"/>
              </w:rPr>
              <w:t>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5F81D548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szCs w:val="21"/>
              </w:rPr>
              <w:t>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</w:tcPr>
          <w:p w14:paraId="12E0267E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2C8C9DFC" w14:textId="77777777" w:rsidTr="0003439C">
        <w:trPr>
          <w:trHeight w:val="93"/>
        </w:trPr>
        <w:tc>
          <w:tcPr>
            <w:tcW w:w="1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546D6D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color w:val="000000"/>
                <w:kern w:val="24"/>
                <w:szCs w:val="21"/>
                <w:lang w:val="en-GB"/>
              </w:rPr>
              <w:t>Differentiatio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F6E07C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E0EF8D9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6D63CA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7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9A16C0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677979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ABF9DD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9D7B36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5E5CF34B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959E72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Well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EC4358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E06F31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169E1D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5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BCAD47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50689D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CA377C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CBF71FA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846D2B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44</w:t>
            </w:r>
          </w:p>
        </w:tc>
      </w:tr>
      <w:tr w:rsidR="00A726D1" w14:paraId="0F62B853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EE7AEF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Moderat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EEF1E0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C1EA0E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3CE019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6DDDB9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DFD65A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2F13DB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19BE9B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B21881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65FD5004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46091D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Poo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D889E1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2E6F9B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7C5252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6ED26E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8B9A1B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A3D6F9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7AEE24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0EB333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7A20D058" w14:textId="77777777" w:rsidTr="0003439C">
        <w:trPr>
          <w:trHeight w:val="93"/>
        </w:trPr>
        <w:tc>
          <w:tcPr>
            <w:tcW w:w="1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F394E7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Invasion pattern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8A43E88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FFAE5E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D10026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4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FF8DE5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F346BB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ED6B25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3443FC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42</w:t>
            </w:r>
          </w:p>
        </w:tc>
      </w:tr>
      <w:tr w:rsidR="00A726D1" w14:paraId="0CCC2A4A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E5A9D7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B19046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F887DF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8169EE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C982DC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AE22FC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81216B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2EBFA16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E5ED45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21B01A67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7F1188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lastRenderedPageBreak/>
              <w:t>3.4c.4d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8D04E2C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53B791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B5F763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6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E07646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25FEB8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A9C7E3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6630A5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651A55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3C657CF5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F1ADFE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DR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ACDB8B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6F171F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D6DFDF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57562A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2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914F2B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96EA28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A1C997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BF5D28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50</w:t>
            </w:r>
          </w:p>
        </w:tc>
      </w:tr>
      <w:tr w:rsidR="00A726D1" w14:paraId="61089DD7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778A0A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Matur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F75C9A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1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A857EA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4168EE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63196C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D32F76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D07E0A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7FF3A5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B2A248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1CA6BBA7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9C1A59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Immature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AB889F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2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4A50FC2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5A50B4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2D6F152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AF487DF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0D2884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D82AC2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ED24B9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1B1D3957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79C577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TB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99513B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CE0698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7DFDDF8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534A63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5982E4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FF573F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C2CD73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6508C25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06</w:t>
            </w:r>
          </w:p>
        </w:tc>
      </w:tr>
      <w:tr w:rsidR="00A726D1" w14:paraId="40178EB8" w14:textId="77777777" w:rsidTr="0003439C">
        <w:trPr>
          <w:trHeight w:val="141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2D8689" w14:textId="7D09AB6C" w:rsidR="00DF4DEF" w:rsidRPr="00B408A7" w:rsidRDefault="00000000" w:rsidP="0003439C">
            <w:pPr>
              <w:widowControl/>
              <w:tabs>
                <w:tab w:val="left" w:pos="4820"/>
              </w:tabs>
              <w:ind w:right="107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eastAsia="游ゴシック" w:hAnsiTheme="majorBidi" w:cstheme="majorBidi"/>
                <w:kern w:val="24"/>
                <w:szCs w:val="21"/>
                <w:lang w:val="en-GB"/>
              </w:rPr>
              <w:t xml:space="preserve">Low (&lt; </w:t>
            </w:r>
            <w:r w:rsidRPr="00B408A7">
              <w:rPr>
                <w:rFonts w:asciiTheme="majorBidi" w:hAnsiTheme="majorBidi" w:cstheme="majorBidi"/>
                <w:kern w:val="24"/>
                <w:szCs w:val="21"/>
                <w:lang w:val="en-GB"/>
              </w:rPr>
              <w:t>1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8F1DFF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kern w:val="24"/>
                <w:szCs w:val="21"/>
                <w:lang w:val="en-GB"/>
              </w:rPr>
              <w:t xml:space="preserve"> 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7E8C84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6E1655D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FA9095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8957E7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FE2677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166C22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3F4A70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0AC5C2C9" w14:textId="77777777" w:rsidTr="0003439C">
        <w:trPr>
          <w:trHeight w:val="141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CAEF20" w14:textId="77024AD6" w:rsidR="00DF4DEF" w:rsidRPr="00B408A7" w:rsidRDefault="00000000" w:rsidP="0003439C">
            <w:pPr>
              <w:widowControl/>
              <w:tabs>
                <w:tab w:val="left" w:pos="4820"/>
              </w:tabs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High (≥</w:t>
            </w:r>
            <w:r w:rsidRPr="00B408A7">
              <w:rPr>
                <w:rFonts w:asciiTheme="majorBidi" w:eastAsia="游ゴシック" w:hAnsiTheme="majorBidi" w:cstheme="majorBidi"/>
                <w:color w:val="000000"/>
                <w:kern w:val="24"/>
                <w:szCs w:val="21"/>
                <w:lang w:val="en-GB"/>
              </w:rPr>
              <w:t xml:space="preserve"> </w:t>
            </w: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E448701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2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FBE5D0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AC3C18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8A5543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F5BE95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9D52C4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7CED9D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B473A8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05E7F365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CE48D2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TILs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CC9C26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8F1AF2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0099825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1EA24D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1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453C29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21E915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F78B98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B30C35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b/>
                <w:i/>
                <w:color w:val="000000"/>
                <w:kern w:val="24"/>
                <w:szCs w:val="21"/>
                <w:lang w:val="en-GB"/>
              </w:rPr>
              <w:t>0.01</w:t>
            </w:r>
          </w:p>
        </w:tc>
      </w:tr>
      <w:tr w:rsidR="00A726D1" w14:paraId="5BD13571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E712EA0" w14:textId="2DFDF6A5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High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168E29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7589329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C1264B0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AD70C7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CC6F04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CBB570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AFC3A04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94A8B5D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7910F2E3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FC14E9" w14:textId="02EBD802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Low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BACE7C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9072D1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3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919ADD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EEC915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A4F854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D79637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AAA4CF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1815119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006B6D14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42E142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Ly 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2C85EF2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EF25B5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8668A6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695E42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b/>
                <w:i/>
                <w:color w:val="000000"/>
                <w:kern w:val="24"/>
                <w:szCs w:val="21"/>
                <w:lang w:val="en-GB"/>
              </w:rPr>
              <w:t>0.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51B50F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19BEB4C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9E9D32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017829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88</w:t>
            </w:r>
          </w:p>
        </w:tc>
      </w:tr>
      <w:tr w:rsidR="00A726D1" w14:paraId="5B957C0A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4443E0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(-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ECB747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93FE809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6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3B57D22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0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48E4F5A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870CE7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206F89F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7CCB99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9B6C45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576D35B5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0C477E8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(+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38C4D0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8E34EFC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59D0D9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51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ADCA41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1350D02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40E70F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7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ED026B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827FCB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62C936A5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3B24BFB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V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198CE3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13EBCDB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DFCF9C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2C7A66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b/>
                <w:i/>
                <w:color w:val="000000"/>
                <w:kern w:val="24"/>
                <w:szCs w:val="21"/>
                <w:lang w:val="en-GB"/>
              </w:rPr>
              <w:t>0.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60817C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543124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EDE34F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360E24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54</w:t>
            </w:r>
          </w:p>
        </w:tc>
      </w:tr>
      <w:tr w:rsidR="00A726D1" w14:paraId="1593687C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42414A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(-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CF9C8E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B5EA45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5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CE94E7A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7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74905C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D304F3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971847E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2F4A1AD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DEB43C4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7D182B29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1C0BF3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(+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035E3D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2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A4338C0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FE521D8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54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5064AA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3297B6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F305AD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3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2D6856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5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085E59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46CF1844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3CB1E4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lef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Pn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81442E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C217611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ABB76D1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left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4CA0784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5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8F39C2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2A7830B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5B2658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6DAE6A4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0.69</w:t>
            </w:r>
          </w:p>
        </w:tc>
      </w:tr>
      <w:tr w:rsidR="00A726D1" w14:paraId="18EFD617" w14:textId="77777777" w:rsidTr="0003439C">
        <w:trPr>
          <w:trHeight w:val="93"/>
        </w:trPr>
        <w:tc>
          <w:tcPr>
            <w:tcW w:w="10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1E2B7C1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(-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1B032CB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F995AC2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0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93B831E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2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21EA0B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F1C8129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93E194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11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41C2E2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DE22F4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  <w:tr w:rsidR="00A726D1" w14:paraId="2EECC0C5" w14:textId="77777777" w:rsidTr="0003439C">
        <w:trPr>
          <w:trHeight w:val="95"/>
        </w:trPr>
        <w:tc>
          <w:tcPr>
            <w:tcW w:w="10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F4F5F7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120"/>
              <w:jc w:val="right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(+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8CD4C1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 xml:space="preserve"> 2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CAC9A7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A6E7D4" w14:textId="77777777" w:rsidR="00DF4DEF" w:rsidRPr="00B408A7" w:rsidRDefault="00000000" w:rsidP="0003439C">
            <w:pPr>
              <w:widowControl/>
              <w:tabs>
                <w:tab w:val="left" w:pos="4820"/>
              </w:tabs>
              <w:ind w:right="240"/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41899E4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D48C8D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2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B20FD6D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27</w:t>
            </w:r>
          </w:p>
        </w:tc>
        <w:tc>
          <w:tcPr>
            <w:tcW w:w="4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BA71057" w14:textId="77777777" w:rsidR="00DF4DEF" w:rsidRPr="00B408A7" w:rsidRDefault="00000000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  <w:r w:rsidRPr="00B408A7">
              <w:rPr>
                <w:rFonts w:asciiTheme="majorBidi" w:hAnsiTheme="majorBidi" w:cstheme="majorBidi"/>
                <w:color w:val="000000"/>
                <w:kern w:val="24"/>
                <w:szCs w:val="21"/>
                <w:lang w:val="en-GB"/>
              </w:rPr>
              <w:t>4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32AE053" w14:textId="77777777" w:rsidR="00DF4DEF" w:rsidRPr="00B408A7" w:rsidRDefault="00DF4DEF" w:rsidP="0003439C">
            <w:pPr>
              <w:widowControl/>
              <w:tabs>
                <w:tab w:val="left" w:pos="4820"/>
              </w:tabs>
              <w:jc w:val="center"/>
              <w:textAlignment w:val="center"/>
              <w:rPr>
                <w:rFonts w:asciiTheme="majorBidi" w:hAnsiTheme="majorBidi" w:cstheme="majorBidi"/>
                <w:kern w:val="0"/>
                <w:szCs w:val="21"/>
                <w:lang w:val="en-GB"/>
              </w:rPr>
            </w:pPr>
          </w:p>
        </w:tc>
      </w:tr>
    </w:tbl>
    <w:p w14:paraId="78D867C9" w14:textId="0C811D88" w:rsidR="00603FF7" w:rsidRPr="00B408A7" w:rsidRDefault="00000000" w:rsidP="00603FF7">
      <w:pPr>
        <w:spacing w:line="480" w:lineRule="auto"/>
        <w:rPr>
          <w:rFonts w:asciiTheme="majorBidi" w:hAnsiTheme="majorBidi" w:cstheme="majorBidi"/>
          <w:szCs w:val="21"/>
          <w:lang w:val="en-GB"/>
        </w:rPr>
      </w:pPr>
      <w:bookmarkStart w:id="3" w:name="_Hlk116128298"/>
      <w:bookmarkEnd w:id="1"/>
      <w:r w:rsidRPr="00B408A7">
        <w:rPr>
          <w:rFonts w:asciiTheme="majorBidi" w:hAnsiTheme="majorBidi" w:cstheme="majorBidi"/>
          <w:szCs w:val="21"/>
          <w:lang w:val="en-GB"/>
        </w:rPr>
        <w:t>CAF</w:t>
      </w:r>
      <w:r w:rsidR="00463A59" w:rsidRPr="00B408A7">
        <w:rPr>
          <w:rFonts w:asciiTheme="majorBidi" w:hAnsiTheme="majorBidi" w:cstheme="majorBidi"/>
          <w:szCs w:val="21"/>
          <w:lang w:val="en-GB"/>
        </w:rPr>
        <w:t>s</w:t>
      </w:r>
      <w:r w:rsidRPr="00B408A7">
        <w:rPr>
          <w:rFonts w:asciiTheme="majorBidi" w:hAnsiTheme="majorBidi" w:cstheme="majorBidi"/>
          <w:szCs w:val="21"/>
          <w:lang w:val="en-GB"/>
        </w:rPr>
        <w:t>, cancer-associated fibroblasts; TSI, tumour</w:t>
      </w:r>
      <w:r w:rsidR="00DE2AB1" w:rsidRPr="00B408A7">
        <w:rPr>
          <w:rFonts w:asciiTheme="majorBidi" w:hAnsiTheme="majorBidi" w:cstheme="majorBidi"/>
          <w:szCs w:val="21"/>
          <w:lang w:val="en-GB"/>
        </w:rPr>
        <w:t>–</w:t>
      </w:r>
      <w:r w:rsidRPr="00B408A7">
        <w:rPr>
          <w:rFonts w:asciiTheme="majorBidi" w:hAnsiTheme="majorBidi" w:cstheme="majorBidi"/>
          <w:szCs w:val="21"/>
          <w:lang w:val="en-GB"/>
        </w:rPr>
        <w:t>stroma</w:t>
      </w:r>
      <w:r w:rsidR="00DE2AB1" w:rsidRPr="00B408A7">
        <w:rPr>
          <w:rFonts w:asciiTheme="majorBidi" w:hAnsiTheme="majorBidi" w:cstheme="majorBidi"/>
          <w:szCs w:val="21"/>
          <w:lang w:val="en-GB"/>
        </w:rPr>
        <w:t>l</w:t>
      </w:r>
      <w:r w:rsidRPr="00B408A7">
        <w:rPr>
          <w:rFonts w:asciiTheme="majorBidi" w:hAnsiTheme="majorBidi" w:cstheme="majorBidi"/>
          <w:szCs w:val="21"/>
          <w:lang w:val="en-GB"/>
        </w:rPr>
        <w:t xml:space="preserve"> interface; pT, pathological T; pDOI, pathological depth of invasion; pN, pathological N; ENE, extranodal extension; DR, desmoplastic reaction; </w:t>
      </w:r>
      <w:r w:rsidR="00EA71AC" w:rsidRPr="00B408A7">
        <w:rPr>
          <w:rFonts w:asciiTheme="majorBidi" w:hAnsiTheme="majorBidi" w:cstheme="majorBidi"/>
          <w:color w:val="212121"/>
          <w:kern w:val="0"/>
          <w:szCs w:val="21"/>
          <w:shd w:val="clear" w:color="auto" w:fill="FFFFFF"/>
          <w:lang w:val="en-GB"/>
        </w:rPr>
        <w:t>OSCC</w:t>
      </w:r>
      <w:r w:rsidR="00EA71AC" w:rsidRPr="00B408A7">
        <w:rPr>
          <w:rFonts w:asciiTheme="majorBidi" w:hAnsiTheme="majorBidi" w:cstheme="majorBidi"/>
          <w:szCs w:val="21"/>
          <w:lang w:val="en-GB"/>
        </w:rPr>
        <w:t xml:space="preserve">, oral squamous cell carcinoma; </w:t>
      </w:r>
      <w:r w:rsidRPr="00B408A7">
        <w:rPr>
          <w:rFonts w:asciiTheme="majorBidi" w:hAnsiTheme="majorBidi" w:cstheme="majorBidi"/>
          <w:szCs w:val="21"/>
          <w:lang w:val="en-GB"/>
        </w:rPr>
        <w:t>TB, tumour budding; TILs, tumour-infiltrating lymphocytes; Ly, lymphatic invasion; V, vascular invasion; Pn, perineural invasion</w:t>
      </w:r>
    </w:p>
    <w:bookmarkEnd w:id="3"/>
    <w:p w14:paraId="222C2339" w14:textId="77777777" w:rsidR="00DA641C" w:rsidRPr="00B408A7" w:rsidRDefault="00DA641C">
      <w:pPr>
        <w:rPr>
          <w:rFonts w:asciiTheme="majorBidi" w:hAnsiTheme="majorBidi" w:cstheme="majorBidi"/>
          <w:szCs w:val="21"/>
          <w:lang w:val="en-GB"/>
        </w:rPr>
      </w:pPr>
    </w:p>
    <w:sectPr w:rsidR="00DA641C" w:rsidRPr="00B408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DEF"/>
    <w:rsid w:val="00017713"/>
    <w:rsid w:val="00025DBA"/>
    <w:rsid w:val="0003439C"/>
    <w:rsid w:val="00060E2A"/>
    <w:rsid w:val="00092677"/>
    <w:rsid w:val="00185A19"/>
    <w:rsid w:val="001D59B9"/>
    <w:rsid w:val="00274A50"/>
    <w:rsid w:val="002F0F93"/>
    <w:rsid w:val="00335C64"/>
    <w:rsid w:val="00383CEC"/>
    <w:rsid w:val="00463A59"/>
    <w:rsid w:val="004878D3"/>
    <w:rsid w:val="004A4278"/>
    <w:rsid w:val="004C55BD"/>
    <w:rsid w:val="00603FF7"/>
    <w:rsid w:val="006662F0"/>
    <w:rsid w:val="006E2916"/>
    <w:rsid w:val="007B363C"/>
    <w:rsid w:val="00805132"/>
    <w:rsid w:val="008064E6"/>
    <w:rsid w:val="008249F0"/>
    <w:rsid w:val="0096062B"/>
    <w:rsid w:val="00A726D1"/>
    <w:rsid w:val="00AF14A2"/>
    <w:rsid w:val="00AF3FEE"/>
    <w:rsid w:val="00B408A7"/>
    <w:rsid w:val="00BD5DCF"/>
    <w:rsid w:val="00C01F5C"/>
    <w:rsid w:val="00C529DE"/>
    <w:rsid w:val="00D159FF"/>
    <w:rsid w:val="00D45918"/>
    <w:rsid w:val="00D92FB5"/>
    <w:rsid w:val="00DA641C"/>
    <w:rsid w:val="00DE0E62"/>
    <w:rsid w:val="00DE2AB1"/>
    <w:rsid w:val="00DF4DEF"/>
    <w:rsid w:val="00E14AB5"/>
    <w:rsid w:val="00E33F1B"/>
    <w:rsid w:val="00EA71AC"/>
    <w:rsid w:val="00EC1BA0"/>
    <w:rsid w:val="00F03E71"/>
    <w:rsid w:val="00F629B8"/>
    <w:rsid w:val="00F7419F"/>
    <w:rsid w:val="00FB24B9"/>
    <w:rsid w:val="00FE4B75"/>
    <w:rsid w:val="00FF1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44C51E8"/>
  <w15:chartTrackingRefBased/>
  <w15:docId w15:val="{A175B2EC-2675-4EBD-B6D5-BFBAF15F2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D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064E6"/>
  </w:style>
  <w:style w:type="paragraph" w:styleId="a4">
    <w:name w:val="header"/>
    <w:basedOn w:val="a"/>
    <w:link w:val="a5"/>
    <w:uiPriority w:val="99"/>
    <w:unhideWhenUsed/>
    <w:rsid w:val="00603FF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03FF7"/>
  </w:style>
  <w:style w:type="paragraph" w:styleId="a6">
    <w:name w:val="footer"/>
    <w:basedOn w:val="a"/>
    <w:link w:val="a7"/>
    <w:uiPriority w:val="99"/>
    <w:unhideWhenUsed/>
    <w:rsid w:val="00603FF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03FF7"/>
  </w:style>
  <w:style w:type="paragraph" w:styleId="a8">
    <w:name w:val="Balloon Text"/>
    <w:basedOn w:val="a"/>
    <w:link w:val="a9"/>
    <w:uiPriority w:val="99"/>
    <w:semiHidden/>
    <w:unhideWhenUsed/>
    <w:rsid w:val="00E14AB5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14AB5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14AB5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14AB5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E14AB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14AB5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14AB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田 百合</dc:creator>
  <cp:lastModifiedBy>野田 百合</cp:lastModifiedBy>
  <cp:revision>33</cp:revision>
  <dcterms:created xsi:type="dcterms:W3CDTF">2022-11-03T07:58:00Z</dcterms:created>
  <dcterms:modified xsi:type="dcterms:W3CDTF">2023-01-17T04:11:00Z</dcterms:modified>
</cp:coreProperties>
</file>